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1440"/>
        <w:tblW w:w="11226" w:type="dxa"/>
        <w:tblLook w:val="04A0" w:firstRow="1" w:lastRow="0" w:firstColumn="1" w:lastColumn="0" w:noHBand="0" w:noVBand="1"/>
      </w:tblPr>
      <w:tblGrid>
        <w:gridCol w:w="1237"/>
        <w:gridCol w:w="2453"/>
        <w:gridCol w:w="7536"/>
      </w:tblGrid>
      <w:tr w:rsidR="00A812B1" w:rsidRPr="00D810C2" w14:paraId="68E93D80" w14:textId="77777777" w:rsidTr="00F14EEC">
        <w:trPr>
          <w:trHeight w:val="344"/>
        </w:trPr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847C6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812B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ategory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64EBF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812B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B-Name</w:t>
            </w:r>
          </w:p>
        </w:tc>
        <w:tc>
          <w:tcPr>
            <w:tcW w:w="7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7CABB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812B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B-Link</w:t>
            </w:r>
          </w:p>
        </w:tc>
      </w:tr>
      <w:tr w:rsidR="00A812B1" w:rsidRPr="00D810C2" w14:paraId="5229B750" w14:textId="77777777" w:rsidTr="00F14EEC">
        <w:trPr>
          <w:trHeight w:val="344"/>
        </w:trPr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56E941F9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Data Portal</w:t>
            </w:r>
          </w:p>
        </w:tc>
        <w:tc>
          <w:tcPr>
            <w:tcW w:w="2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4D94CB91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CPRG</w:t>
            </w:r>
            <w:proofErr w:type="spellEnd"/>
          </w:p>
        </w:tc>
        <w:tc>
          <w:tcPr>
            <w:tcW w:w="7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605258E8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4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www.broadinstitute.org/software/cprg</w:t>
              </w:r>
            </w:hyperlink>
          </w:p>
        </w:tc>
      </w:tr>
      <w:tr w:rsidR="00B154EC" w:rsidRPr="00D810C2" w14:paraId="2363078C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256A5BA5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7C4A8BC6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cBioPortal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52E12C08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5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www.cbioportal.org/public-portal/</w:t>
              </w:r>
            </w:hyperlink>
          </w:p>
        </w:tc>
      </w:tr>
      <w:tr w:rsidR="00B154EC" w:rsidRPr="00D810C2" w14:paraId="5205D5BA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29255B21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1925CF97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canSAR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5A999C16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6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s://cansar.icr.ac.uk/</w:t>
              </w:r>
            </w:hyperlink>
          </w:p>
        </w:tc>
      </w:tr>
      <w:tr w:rsidR="00B154EC" w:rsidRPr="00D810C2" w14:paraId="644D0FC7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44E52353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2589106E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NONCODE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1648074F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7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www.noncode.org/</w:t>
              </w:r>
            </w:hyperlink>
          </w:p>
        </w:tc>
      </w:tr>
      <w:tr w:rsidR="00B154EC" w:rsidRPr="00D810C2" w14:paraId="1DAE00BE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7B633A54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28C19E14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ICGC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26DA3EF5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8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s://www.icgc.org/</w:t>
              </w:r>
            </w:hyperlink>
          </w:p>
        </w:tc>
      </w:tr>
      <w:tr w:rsidR="00B154EC" w:rsidRPr="00D810C2" w14:paraId="4A4DAF30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375F344B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5A65EEB8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TCGA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13840201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9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s://www.genome.gov/Funded-Programs-Projects/Cancer-Genome-Atlas</w:t>
              </w:r>
            </w:hyperlink>
          </w:p>
        </w:tc>
      </w:tr>
      <w:tr w:rsidR="00B154EC" w:rsidRPr="00D810C2" w14:paraId="01D893EA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2146A193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2DB155C7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CancerResource</w:t>
            </w:r>
            <w:proofErr w:type="spellEnd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2.0</w:t>
            </w:r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073470D0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10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data-analysis.charite.de/care/</w:t>
              </w:r>
            </w:hyperlink>
          </w:p>
        </w:tc>
      </w:tr>
      <w:tr w:rsidR="00B154EC" w:rsidRPr="00D810C2" w14:paraId="4C3A2304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6CAF1BE5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14CE20A0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ChromoHub</w:t>
            </w:r>
            <w:proofErr w:type="spellEnd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V2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42C64B0E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11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www.thesgc.org/chromohub/</w:t>
              </w:r>
            </w:hyperlink>
          </w:p>
        </w:tc>
      </w:tr>
      <w:tr w:rsidR="00B154EC" w:rsidRPr="00D810C2" w14:paraId="0B0BC180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6D5E1C81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4E7868B7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DTP</w:t>
            </w:r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7C560506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  <w:t>https://dtp.cancer.gov/</w:t>
            </w:r>
          </w:p>
        </w:tc>
      </w:tr>
      <w:tr w:rsidR="00B154EC" w:rsidRPr="00D810C2" w14:paraId="2E57A6ED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5D0B0AF6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0BB079CE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ICGC</w:t>
            </w:r>
            <w:proofErr w:type="spellEnd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Data Portal</w:t>
            </w:r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0C3D7FAC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12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s://dcc.icgc.org/</w:t>
              </w:r>
            </w:hyperlink>
          </w:p>
        </w:tc>
      </w:tr>
      <w:tr w:rsidR="00B154EC" w:rsidRPr="00D810C2" w14:paraId="5158115A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73ABA9D6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1B9F6B7C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ITTACA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4DEB2786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13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bioinfo.curie.fr/ittaca</w:t>
              </w:r>
            </w:hyperlink>
          </w:p>
        </w:tc>
      </w:tr>
      <w:tr w:rsidR="00B154EC" w:rsidRPr="00D810C2" w14:paraId="1429F423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3A9E8316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6E17B137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SCDE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1DF67D19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14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discovery.hsci.harvard.edu/</w:t>
              </w:r>
            </w:hyperlink>
          </w:p>
        </w:tc>
      </w:tr>
      <w:tr w:rsidR="00B154EC" w:rsidRPr="00D810C2" w14:paraId="0D4B087A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2887A434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76B32F49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TCGA</w:t>
            </w:r>
            <w:proofErr w:type="spellEnd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Roadmap</w:t>
            </w:r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5329FFE6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15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tcga.github.io/Roadmap/</w:t>
              </w:r>
            </w:hyperlink>
          </w:p>
        </w:tc>
      </w:tr>
      <w:tr w:rsidR="00B154EC" w:rsidRPr="00D810C2" w14:paraId="4A5BEF0C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1290F5B5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5E2EDBDF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GDC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46B5DFEA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16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s://portal.gdc.cancer.gov/</w:t>
              </w:r>
            </w:hyperlink>
          </w:p>
        </w:tc>
      </w:tr>
      <w:tr w:rsidR="00B154EC" w:rsidRPr="00D810C2" w14:paraId="3BC141C3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43EE6D6F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2CE91F81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Disease Ontology</w:t>
            </w:r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066A6C16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https://disease-ontology.org/</w:t>
            </w:r>
          </w:p>
        </w:tc>
      </w:tr>
      <w:tr w:rsidR="00B154EC" w:rsidRPr="00D810C2" w14:paraId="3FC9DC86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0004B168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4F1694E8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TSGene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305B75FB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17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s://bioinfo.uth.edu/TSGene/</w:t>
              </w:r>
            </w:hyperlink>
          </w:p>
        </w:tc>
      </w:tr>
      <w:tr w:rsidR="00B154EC" w:rsidRPr="00D810C2" w14:paraId="0A2D752E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3E1DDF51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1B0CE9B7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Broad Institute</w:t>
            </w:r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596EC94D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18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s://www.broadinstitute.org/cancer/cancer-program-scientific-tools-and-resources</w:t>
              </w:r>
            </w:hyperlink>
          </w:p>
        </w:tc>
      </w:tr>
      <w:tr w:rsidR="00B154EC" w:rsidRPr="00D810C2" w14:paraId="7C3D6064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0CF50FE6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306FA826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NCDB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4692791E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19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s://www.facs.org/Quality-Programs/Cancer/NCDB</w:t>
              </w:r>
            </w:hyperlink>
          </w:p>
        </w:tc>
      </w:tr>
      <w:tr w:rsidR="00B154EC" w:rsidRPr="00D810C2" w14:paraId="677FB5C4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59A7DD21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17DB1E1F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SEER</w:t>
            </w:r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4C1F4AA7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20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s://seer.cancer.gov/data/</w:t>
              </w:r>
            </w:hyperlink>
          </w:p>
        </w:tc>
      </w:tr>
      <w:tr w:rsidR="00B154EC" w:rsidRPr="00D810C2" w14:paraId="6155641A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296D1CE3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59F9ED88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COD </w:t>
            </w: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db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641A55AB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21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bioinf.modares.ac.ir/software/COD/</w:t>
              </w:r>
            </w:hyperlink>
          </w:p>
        </w:tc>
      </w:tr>
      <w:tr w:rsidR="00B154EC" w:rsidRPr="00D810C2" w14:paraId="01032EB5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23EE1143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7F190CAE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TIMER2.0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7F086B24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22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timer.cistrome.org/</w:t>
              </w:r>
            </w:hyperlink>
          </w:p>
        </w:tc>
      </w:tr>
      <w:tr w:rsidR="00B154EC" w:rsidRPr="00D810C2" w14:paraId="418CB77F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72237525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555210C4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GCO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485A0C0A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23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s://gco.iarc.fr/</w:t>
              </w:r>
            </w:hyperlink>
          </w:p>
        </w:tc>
      </w:tr>
      <w:tr w:rsidR="00B154EC" w:rsidRPr="00D810C2" w14:paraId="37CEDC72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4E685123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12FD88EE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TCA</w:t>
            </w:r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237AC471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24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s://canceratlas.cancer.org/</w:t>
              </w:r>
            </w:hyperlink>
          </w:p>
        </w:tc>
      </w:tr>
      <w:tr w:rsidR="00B154EC" w:rsidRPr="00D810C2" w14:paraId="30843A11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15EBE080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1510553C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OncoDB.HCC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2EA2A442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25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oncodb.hcc.ibms.sinica.edu.tw/index.htm</w:t>
              </w:r>
            </w:hyperlink>
          </w:p>
        </w:tc>
      </w:tr>
      <w:tr w:rsidR="00B154EC" w:rsidRPr="00D810C2" w14:paraId="7EBB815A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5BB45998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Expressio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30DDF7A2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CTdatabase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4E71CC68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26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www.cta.lncc.br/</w:t>
              </w:r>
            </w:hyperlink>
          </w:p>
        </w:tc>
      </w:tr>
      <w:tr w:rsidR="00B154EC" w:rsidRPr="00D810C2" w14:paraId="1A344CB8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7A5E5626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101BE4C5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dbDEPC</w:t>
            </w:r>
            <w:proofErr w:type="spellEnd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3.0</w:t>
            </w:r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192421E0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27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 https://www.scbit.org/dbdepc3/index.php</w:t>
              </w:r>
            </w:hyperlink>
          </w:p>
        </w:tc>
      </w:tr>
      <w:tr w:rsidR="00B154EC" w:rsidRPr="00D810C2" w14:paraId="64D6C42D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636FE71D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57022D2F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DriverDBv3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098C4243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  <w:t>http://driverdb.tms.cmu.edu.tw/</w:t>
            </w:r>
          </w:p>
        </w:tc>
      </w:tr>
      <w:tr w:rsidR="00B154EC" w:rsidRPr="00D810C2" w14:paraId="17E04737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1E30E943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55716CEE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HPtaa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7B6CCC23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28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www.bioinfo.org.cn/hptaa/</w:t>
              </w:r>
            </w:hyperlink>
          </w:p>
        </w:tc>
      </w:tr>
      <w:tr w:rsidR="00B154EC" w:rsidRPr="00D810C2" w14:paraId="6EB5D381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1218BD0F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5A19A524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NCG</w:t>
            </w:r>
            <w:proofErr w:type="spellEnd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4.0</w:t>
            </w:r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24E134DD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29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ncg.kcl.ac.uk/</w:t>
              </w:r>
            </w:hyperlink>
          </w:p>
        </w:tc>
      </w:tr>
      <w:tr w:rsidR="00B154EC" w:rsidRPr="00D810C2" w14:paraId="36638F48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507FF82B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586070A5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ONCOMINE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06CE60C8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30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s://www.oncomine.org/resource/login.html</w:t>
              </w:r>
            </w:hyperlink>
          </w:p>
        </w:tc>
      </w:tr>
      <w:tr w:rsidR="00B154EC" w:rsidRPr="00D810C2" w14:paraId="709EB9F3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247C8098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575E0CFA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OncomiRDB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4E24B0C8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  <w:t>https://tools4mirs.org/software/mirna_databases/oncomirdb/</w:t>
            </w:r>
          </w:p>
        </w:tc>
      </w:tr>
      <w:tr w:rsidR="00B154EC" w:rsidRPr="00D810C2" w14:paraId="75F24976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1450A28E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7478DE0D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curatedOvarianData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5BEB88F7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31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bcb.dfci.harvard.edu/ovariancancer/</w:t>
              </w:r>
            </w:hyperlink>
          </w:p>
        </w:tc>
      </w:tr>
      <w:tr w:rsidR="00B154EC" w:rsidRPr="00D810C2" w14:paraId="45984BCF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6AF93CFC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76A578F8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MethHC</w:t>
            </w:r>
            <w:proofErr w:type="spellEnd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2.0</w:t>
            </w:r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451EB1D0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32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awi.cuhk.edu.cn/~MethHC/methhc_2020/php/index.php</w:t>
              </w:r>
            </w:hyperlink>
          </w:p>
        </w:tc>
      </w:tr>
      <w:tr w:rsidR="00B154EC" w:rsidRPr="00D810C2" w14:paraId="1BEFDD30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7EA11678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04E7E45F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miRCancer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4F30BDD8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33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mircancer.ecu.edu/</w:t>
              </w:r>
            </w:hyperlink>
          </w:p>
        </w:tc>
      </w:tr>
      <w:tr w:rsidR="00B154EC" w:rsidRPr="00D810C2" w14:paraId="3FA3C3E6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5C054C7C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525406EA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RBPTD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7C9A1EFD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34" w:anchor="/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www.rbptd.com/#/</w:t>
              </w:r>
            </w:hyperlink>
          </w:p>
        </w:tc>
      </w:tr>
      <w:tr w:rsidR="00B154EC" w:rsidRPr="00D810C2" w14:paraId="0F83C03B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089F2F4A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5DE5F077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GEPIA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bottom"/>
            <w:hideMark/>
          </w:tcPr>
          <w:p w14:paraId="5946E31D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35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gepia.cancer-pku.cn/</w:t>
              </w:r>
            </w:hyperlink>
          </w:p>
        </w:tc>
      </w:tr>
      <w:tr w:rsidR="00B154EC" w:rsidRPr="00D810C2" w14:paraId="0597CD9F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4C72521A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lastRenderedPageBreak/>
              <w:t>Gene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58C491E6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IARC </w:t>
            </w: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TP53</w:t>
            </w:r>
            <w:proofErr w:type="spellEnd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Database</w:t>
            </w:r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081E1853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36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p53.iarc.fr/</w:t>
              </w:r>
            </w:hyperlink>
          </w:p>
        </w:tc>
      </w:tr>
      <w:tr w:rsidR="00B154EC" w:rsidRPr="00D810C2" w14:paraId="4FCF1223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2BB7F958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4BE581BB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Mitelman Database</w:t>
            </w:r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3EAEB7D4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  <w:t>https://mitelmandatabase.isb-cgc.org/</w:t>
            </w:r>
          </w:p>
        </w:tc>
      </w:tr>
      <w:tr w:rsidR="00B154EC" w:rsidRPr="00D810C2" w14:paraId="21F8E07D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55F7A58D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1896EE16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RASOnD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71388FFD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37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www.aiims.edu/RAS.html</w:t>
              </w:r>
            </w:hyperlink>
          </w:p>
        </w:tc>
      </w:tr>
      <w:tr w:rsidR="00B154EC" w:rsidRPr="00D810C2" w14:paraId="11DD59FB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63C8CD63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297C2EBA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TGDBs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1C194E4B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38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www.tumor-gene.org/tgdf.html</w:t>
              </w:r>
            </w:hyperlink>
          </w:p>
        </w:tc>
      </w:tr>
      <w:tr w:rsidR="00B154EC" w:rsidRPr="00D810C2" w14:paraId="708D704E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73D1B7A4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4F7EF707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UMD</w:t>
            </w:r>
            <w:proofErr w:type="spellEnd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TP53</w:t>
            </w:r>
            <w:proofErr w:type="spellEnd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database</w:t>
            </w:r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54D7A979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39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p53.fr/</w:t>
              </w:r>
            </w:hyperlink>
          </w:p>
        </w:tc>
      </w:tr>
      <w:tr w:rsidR="00B154EC" w:rsidRPr="00D810C2" w14:paraId="4F89D876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7D1A4902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746FC87C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CCDB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7F6B3980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40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crdd.osdd.net/raghava/ccdb/faq.php</w:t>
              </w:r>
            </w:hyperlink>
          </w:p>
        </w:tc>
      </w:tr>
      <w:tr w:rsidR="00B154EC" w:rsidRPr="00D810C2" w14:paraId="5C12BF81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76421589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60410D79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DDPC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3AAEB998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41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cbrc.kaust.edu.sa/ddpc/index.php</w:t>
              </w:r>
            </w:hyperlink>
          </w:p>
        </w:tc>
      </w:tr>
      <w:tr w:rsidR="00B154EC" w:rsidRPr="00D810C2" w14:paraId="4617DFE0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5649960C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600E308F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G2SBC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1B69D4DD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42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www.itb.cnr.it/breastcancer</w:t>
              </w:r>
            </w:hyperlink>
          </w:p>
        </w:tc>
      </w:tr>
      <w:tr w:rsidR="00B154EC" w:rsidRPr="00D810C2" w14:paraId="517CDAB6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1CF47A0E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69FB3137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HLungDB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649C0BC8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43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www.megabionet.org/bio/hlung/</w:t>
              </w:r>
            </w:hyperlink>
          </w:p>
        </w:tc>
      </w:tr>
      <w:tr w:rsidR="00B154EC" w:rsidRPr="00D810C2" w14:paraId="662CEAC4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3DDF56E7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3C15AD24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TSGene</w:t>
            </w:r>
            <w:proofErr w:type="spellEnd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2.0</w:t>
            </w:r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26A01406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44" w:anchor="toc1-1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s://bioinfo.uth.edu/TSGene/tutorial.cgi?csrt=3850202211890675783#toc1-1</w:t>
              </w:r>
            </w:hyperlink>
          </w:p>
        </w:tc>
      </w:tr>
      <w:tr w:rsidR="00B154EC" w:rsidRPr="00D810C2" w14:paraId="6917166D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64375112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392E00A6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OCDB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34DBA35E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45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www.actrec.gov.in/OCDB/</w:t>
              </w:r>
            </w:hyperlink>
          </w:p>
        </w:tc>
      </w:tr>
      <w:tr w:rsidR="00B154EC" w:rsidRPr="00D810C2" w14:paraId="1A3101B4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35C4462A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45C488AF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Cancer Genetics Web</w:t>
            </w:r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1FBC69BC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46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www.cancer-genetics.org/X1102.htm</w:t>
              </w:r>
            </w:hyperlink>
          </w:p>
        </w:tc>
      </w:tr>
      <w:tr w:rsidR="00B154EC" w:rsidRPr="00D810C2" w14:paraId="37426038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651B16E7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5B4A84D1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IARC </w:t>
            </w: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TP53</w:t>
            </w:r>
            <w:proofErr w:type="spellEnd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 </w:t>
            </w:r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54D62B27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47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s://p53.iarc.fr/</w:t>
              </w:r>
            </w:hyperlink>
          </w:p>
        </w:tc>
      </w:tr>
      <w:tr w:rsidR="00B154EC" w:rsidRPr="00D810C2" w14:paraId="7EDB073C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08721126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1B089940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SCDb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33EBF9CD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48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www.stomachcancerdb.org/</w:t>
              </w:r>
            </w:hyperlink>
          </w:p>
        </w:tc>
      </w:tr>
      <w:tr w:rsidR="00B154EC" w:rsidRPr="00D810C2" w14:paraId="4ABC0988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33B179DD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3A9CF0DF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HColonDB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31D16FD5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49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diml.ecnu.edu.cn/HColonDB/home/</w:t>
              </w:r>
            </w:hyperlink>
          </w:p>
        </w:tc>
      </w:tr>
      <w:tr w:rsidR="00B154EC" w:rsidRPr="00D810C2" w14:paraId="217DB818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2AC6875D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1D43D646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CGC</w:t>
            </w:r>
            <w:proofErr w:type="spellEnd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db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4E800CF3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50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s://cancer.sanger.ac.uk/census</w:t>
              </w:r>
            </w:hyperlink>
          </w:p>
        </w:tc>
      </w:tr>
      <w:tr w:rsidR="00B154EC" w:rsidRPr="00D810C2" w14:paraId="2F202F24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6F0C472F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4513C771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PCMdb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22D70D26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51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crdd.osdd.net/raghava/pcmdb/index.php</w:t>
              </w:r>
            </w:hyperlink>
          </w:p>
        </w:tc>
      </w:tr>
      <w:tr w:rsidR="00B154EC" w:rsidRPr="00D810C2" w14:paraId="0619551F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00BD44BC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78028CCD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CGW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14E090A2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52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www.cancerindex.org/geneweb/</w:t>
              </w:r>
            </w:hyperlink>
          </w:p>
        </w:tc>
      </w:tr>
      <w:tr w:rsidR="00B154EC" w:rsidRPr="00D810C2" w14:paraId="56DAEE69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14E33791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6BD77D15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HNOCDB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44E66C70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53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gyanxet.com/hno.html</w:t>
              </w:r>
            </w:hyperlink>
          </w:p>
        </w:tc>
      </w:tr>
      <w:tr w:rsidR="00B154EC" w:rsidRPr="00D810C2" w14:paraId="521EA624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27F9174D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19FFA0B1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OCG</w:t>
            </w:r>
            <w:proofErr w:type="spellEnd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DB</w:t>
            </w:r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7EC47738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54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www.actrec.gov.in/OCDB/index.htm</w:t>
              </w:r>
            </w:hyperlink>
          </w:p>
        </w:tc>
      </w:tr>
      <w:tr w:rsidR="00B154EC" w:rsidRPr="00D810C2" w14:paraId="1FA1FC6A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7CD88439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1955740C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CANCROX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7E51B537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55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cancrox.gmb.bio.br/view/index.php</w:t>
              </w:r>
            </w:hyperlink>
          </w:p>
        </w:tc>
      </w:tr>
      <w:tr w:rsidR="00B154EC" w:rsidRPr="00D810C2" w14:paraId="17FB0CD3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245D24AF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24550D91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oncoreveal</w:t>
            </w:r>
            <w:proofErr w:type="spellEnd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vAlign w:val="bottom"/>
            <w:hideMark/>
          </w:tcPr>
          <w:p w14:paraId="6DF62BCB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56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s://web.archive.org/web/20110311023352/http://www.oncoreveal.org/</w:t>
              </w:r>
            </w:hyperlink>
          </w:p>
        </w:tc>
      </w:tr>
      <w:tr w:rsidR="00B154EC" w:rsidRPr="00D810C2" w14:paraId="7B450C4E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1527BAB8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Genomic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3032E3EF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EGA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2B5F1F6B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57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s://www.ebi.ac.uk/ega/</w:t>
              </w:r>
            </w:hyperlink>
          </w:p>
        </w:tc>
      </w:tr>
      <w:tr w:rsidR="00B154EC" w:rsidRPr="00D810C2" w14:paraId="5EFD8A15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22F614A2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55824DE9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GDAC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02F3D34B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58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gdac.broadinstitute.org/</w:t>
              </w:r>
            </w:hyperlink>
          </w:p>
        </w:tc>
      </w:tr>
      <w:tr w:rsidR="00B154EC" w:rsidRPr="00D810C2" w14:paraId="69207B02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3FA73D6B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0DEC1109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canEvolve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34562D9C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59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www.canevolve.org/</w:t>
              </w:r>
            </w:hyperlink>
          </w:p>
        </w:tc>
      </w:tr>
      <w:tr w:rsidR="00B154EC" w:rsidRPr="00D810C2" w14:paraId="11B357FD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1E1BE48E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2F1BD37C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MethyCancer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598D02DA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60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methycancer.psych.ac.cn</w:t>
              </w:r>
            </w:hyperlink>
          </w:p>
        </w:tc>
      </w:tr>
      <w:tr w:rsidR="00B154EC" w:rsidRPr="00D810C2" w14:paraId="0EDF89ED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284342E1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37696D88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CGP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629BD24C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61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s://www.sanger.ac.uk/group/cancer-genome-project/</w:t>
              </w:r>
            </w:hyperlink>
          </w:p>
        </w:tc>
      </w:tr>
      <w:tr w:rsidR="00B154EC" w:rsidRPr="00D810C2" w14:paraId="7EECEBC2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30BAF42F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0F367390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BioMuta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36FC0F8A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  <w:t>https://hive.biochemistry.gwu.edu/biomuta</w:t>
            </w:r>
          </w:p>
        </w:tc>
      </w:tr>
      <w:tr w:rsidR="00B154EC" w:rsidRPr="00D810C2" w14:paraId="792304F7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621D6E61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1E2077A7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CGAP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5E9AF12C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  <w:t>https://mitelmandatabase.isb-cgc.org/about</w:t>
            </w:r>
          </w:p>
        </w:tc>
      </w:tr>
      <w:tr w:rsidR="00B154EC" w:rsidRPr="00D810C2" w14:paraId="45D23A38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4F826BB8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596B5293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TCIA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054BBE5A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  <w:t>https://tcia.at/home</w:t>
            </w:r>
          </w:p>
        </w:tc>
      </w:tr>
      <w:tr w:rsidR="00B154EC" w:rsidRPr="00D810C2" w14:paraId="162BAA8C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2D1040AD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638DE784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IntOGen</w:t>
            </w:r>
            <w:proofErr w:type="spellEnd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55F79568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  <w:t>https://www.intogen.org/search</w:t>
            </w:r>
          </w:p>
        </w:tc>
      </w:tr>
      <w:tr w:rsidR="00B154EC" w:rsidRPr="00D810C2" w14:paraId="01D86F55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243A88B0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749A9AE1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UCSC Cancer Genomics Browser</w:t>
            </w:r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6A34ACDC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62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s://genome-cancer.ucsc.edu/</w:t>
              </w:r>
            </w:hyperlink>
          </w:p>
        </w:tc>
      </w:tr>
      <w:tr w:rsidR="00B154EC" w:rsidRPr="00D810C2" w14:paraId="28009D81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6733C992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48C8E100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Osteosarcoma Database</w:t>
            </w:r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5D6C8A40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63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osteosarcoma-db.uni-muenster.de/</w:t>
              </w:r>
            </w:hyperlink>
          </w:p>
        </w:tc>
      </w:tr>
      <w:tr w:rsidR="00B154EC" w:rsidRPr="00D810C2" w14:paraId="33AF95C4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3AA7390D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3C4483BC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YM500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2B7E9F3C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64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120.110.158.132:8787/ym500v3/</w:t>
              </w:r>
            </w:hyperlink>
          </w:p>
        </w:tc>
      </w:tr>
      <w:tr w:rsidR="00B154EC" w:rsidRPr="00D810C2" w14:paraId="38F273CA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7211594A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1E9B6AF7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CancerSEA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4B633B9B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65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biocc.hrbmu.edu.cn/CancerSEA/</w:t>
              </w:r>
            </w:hyperlink>
          </w:p>
        </w:tc>
      </w:tr>
      <w:tr w:rsidR="00B154EC" w:rsidRPr="00D810C2" w14:paraId="6A093413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4850D4FD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6007C81F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RespCanDB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259541C7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66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ridb.subdic-bioinformatics-nitrr.in/</w:t>
              </w:r>
            </w:hyperlink>
          </w:p>
        </w:tc>
      </w:tr>
      <w:tr w:rsidR="00B154EC" w:rsidRPr="00D810C2" w14:paraId="0D094AC5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7E1FB35C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Mutation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2130D74C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COSMIC</w:t>
            </w:r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69C03049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67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cancer.sanger.ac.uk</w:t>
              </w:r>
            </w:hyperlink>
          </w:p>
        </w:tc>
      </w:tr>
      <w:tr w:rsidR="00B154EC" w:rsidRPr="00D810C2" w14:paraId="4070359E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388630C6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0F09E12B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SomamiR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090FDBCE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68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compbio.uthsc.edu/SomamiR/</w:t>
              </w:r>
            </w:hyperlink>
          </w:p>
        </w:tc>
      </w:tr>
      <w:tr w:rsidR="00B154EC" w:rsidRPr="00D810C2" w14:paraId="2F8AAE02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2BC5C8B0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5DB0DD0E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CancerDR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651D491C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69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crdd.osdd.net/raghava/cancerdr/</w:t>
              </w:r>
            </w:hyperlink>
          </w:p>
        </w:tc>
      </w:tr>
      <w:tr w:rsidR="00B154EC" w:rsidRPr="00D810C2" w14:paraId="1FD27B07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76425FB6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6B5EB2EA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CGC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2B02A722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70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cancer.sanger.ac.uk/cancergenome/projects/census/</w:t>
              </w:r>
            </w:hyperlink>
          </w:p>
        </w:tc>
      </w:tr>
      <w:tr w:rsidR="00B154EC" w:rsidRPr="00D810C2" w14:paraId="60A5BA70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68C66D71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1F618735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COSMICMart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7B8CB918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71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s://cancer.sanger.ac.uk/cosmic/login</w:t>
              </w:r>
            </w:hyperlink>
          </w:p>
        </w:tc>
      </w:tr>
      <w:tr w:rsidR="00B154EC" w:rsidRPr="00D810C2" w14:paraId="58FCF4A2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50EE4A1B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609DCB78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MoKCa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20939662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72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://strubiol.icr.ac.uk/extra/mokca/</w:t>
              </w:r>
            </w:hyperlink>
          </w:p>
        </w:tc>
      </w:tr>
      <w:tr w:rsidR="00B154EC" w:rsidRPr="00D810C2" w14:paraId="53D86F13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7B41CC2E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2642FF0B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MutaGene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733F060F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  <w:t>https://www.ncbi.nlm.nih.gov/research/mutagene/</w:t>
            </w:r>
          </w:p>
        </w:tc>
      </w:tr>
      <w:tr w:rsidR="00B154EC" w:rsidRPr="00D810C2" w14:paraId="5D0CA174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312A0F09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358F8BA9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COSMIC-3D</w:t>
            </w:r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5EED9F7F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73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s://cancer.sanger.ac.uk/cosmic3d/</w:t>
              </w:r>
            </w:hyperlink>
          </w:p>
        </w:tc>
      </w:tr>
      <w:tr w:rsidR="00B154EC" w:rsidRPr="00D810C2" w14:paraId="02C00A89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489AC292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7427364D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CMC </w:t>
            </w: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db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1F5B0AF5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74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s://cancer.sanger.ac.uk/cmc/home</w:t>
              </w:r>
            </w:hyperlink>
          </w:p>
        </w:tc>
      </w:tr>
      <w:tr w:rsidR="00B154EC" w:rsidRPr="00D810C2" w14:paraId="502094D1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1C60DFB8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4B73674B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Progenetix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254E83BC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75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s://progenetix.org/</w:t>
              </w:r>
            </w:hyperlink>
          </w:p>
        </w:tc>
      </w:tr>
      <w:tr w:rsidR="00B154EC" w:rsidRPr="00D810C2" w14:paraId="48504B63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FB5D4"/>
            <w:noWrap/>
            <w:vAlign w:val="bottom"/>
            <w:hideMark/>
          </w:tcPr>
          <w:p w14:paraId="0CFA07BF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Proteomic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DFB5D4"/>
            <w:noWrap/>
            <w:vAlign w:val="bottom"/>
            <w:hideMark/>
          </w:tcPr>
          <w:p w14:paraId="6F07DA7D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CPTAC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DFB5D4"/>
            <w:noWrap/>
            <w:vAlign w:val="bottom"/>
            <w:hideMark/>
          </w:tcPr>
          <w:p w14:paraId="1B55DEC7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hyperlink r:id="rId76" w:history="1">
              <w:r w:rsidRPr="00A812B1">
                <w:rPr>
                  <w:rFonts w:asciiTheme="majorBidi" w:eastAsia="Times New Roman" w:hAnsiTheme="majorBidi" w:cstheme="majorBidi"/>
                  <w:color w:val="000000" w:themeColor="text1"/>
                  <w:u w:val="single"/>
                </w:rPr>
                <w:t>https://proteomics.cancer.gov/programs/cptac</w:t>
              </w:r>
            </w:hyperlink>
          </w:p>
        </w:tc>
      </w:tr>
      <w:tr w:rsidR="00B154EC" w:rsidRPr="00D810C2" w14:paraId="2BA7533F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FB5D4"/>
            <w:noWrap/>
            <w:vAlign w:val="bottom"/>
            <w:hideMark/>
          </w:tcPr>
          <w:p w14:paraId="4B68FFAA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DFB5D4"/>
            <w:noWrap/>
            <w:vAlign w:val="bottom"/>
            <w:hideMark/>
          </w:tcPr>
          <w:p w14:paraId="1624E96A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CanProVar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DFB5D4"/>
            <w:noWrap/>
            <w:vAlign w:val="bottom"/>
            <w:hideMark/>
          </w:tcPr>
          <w:p w14:paraId="211B3404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  <w:t>http://canprovar2.zhang-lab.org/</w:t>
            </w:r>
          </w:p>
        </w:tc>
      </w:tr>
      <w:tr w:rsidR="00B154EC" w:rsidRPr="00D810C2" w14:paraId="49045227" w14:textId="77777777" w:rsidTr="00F14EEC">
        <w:trPr>
          <w:trHeight w:val="344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FB5D4"/>
            <w:noWrap/>
            <w:vAlign w:val="bottom"/>
            <w:hideMark/>
          </w:tcPr>
          <w:p w14:paraId="4D3170E7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DFB5D4"/>
            <w:noWrap/>
            <w:vAlign w:val="bottom"/>
            <w:hideMark/>
          </w:tcPr>
          <w:p w14:paraId="7CC51FA9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  <w:proofErr w:type="spellStart"/>
            <w:r w:rsidRPr="00A812B1">
              <w:rPr>
                <w:rFonts w:asciiTheme="majorBidi" w:eastAsia="Times New Roman" w:hAnsiTheme="majorBidi" w:cstheme="majorBidi"/>
                <w:color w:val="000000" w:themeColor="text1"/>
              </w:rPr>
              <w:t>PubMeth</w:t>
            </w:r>
            <w:proofErr w:type="spellEnd"/>
          </w:p>
        </w:tc>
        <w:tc>
          <w:tcPr>
            <w:tcW w:w="7536" w:type="dxa"/>
            <w:tcBorders>
              <w:top w:val="nil"/>
              <w:left w:val="nil"/>
              <w:bottom w:val="nil"/>
              <w:right w:val="nil"/>
            </w:tcBorders>
            <w:shd w:val="clear" w:color="auto" w:fill="DFB5D4"/>
            <w:noWrap/>
            <w:vAlign w:val="bottom"/>
            <w:hideMark/>
          </w:tcPr>
          <w:p w14:paraId="315C9D1E" w14:textId="77777777" w:rsidR="00A812B1" w:rsidRPr="00A812B1" w:rsidRDefault="00A812B1" w:rsidP="00A812B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</w:pPr>
            <w:r w:rsidRPr="00A812B1">
              <w:rPr>
                <w:rFonts w:asciiTheme="majorBidi" w:eastAsia="Times New Roman" w:hAnsiTheme="majorBidi" w:cstheme="majorBidi"/>
                <w:color w:val="000000" w:themeColor="text1"/>
                <w:u w:val="single"/>
              </w:rPr>
              <w:t>http://www.pubmeth.org/</w:t>
            </w:r>
          </w:p>
        </w:tc>
      </w:tr>
    </w:tbl>
    <w:p w14:paraId="05D5231A" w14:textId="77777777" w:rsidR="002A475A" w:rsidRPr="00D810C2" w:rsidRDefault="002A475A" w:rsidP="00B154EC">
      <w:pPr>
        <w:rPr>
          <w:rFonts w:asciiTheme="majorBidi" w:hAnsiTheme="majorBidi" w:cstheme="majorBidi"/>
          <w:color w:val="000000" w:themeColor="text1"/>
        </w:rPr>
      </w:pPr>
    </w:p>
    <w:sectPr w:rsidR="002A475A" w:rsidRPr="00D810C2" w:rsidSect="00A812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5CA"/>
    <w:rsid w:val="002A475A"/>
    <w:rsid w:val="004B781A"/>
    <w:rsid w:val="00A812B1"/>
    <w:rsid w:val="00AA1A78"/>
    <w:rsid w:val="00AF75CA"/>
    <w:rsid w:val="00B154EC"/>
    <w:rsid w:val="00C6447E"/>
    <w:rsid w:val="00D810C2"/>
    <w:rsid w:val="00D8488F"/>
    <w:rsid w:val="00F14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4105A"/>
  <w15:chartTrackingRefBased/>
  <w15:docId w15:val="{E6A8E1A3-55D8-4D9E-A9CD-072B8AAC9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812B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2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3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bioinfo.curie.fr/ittaca" TargetMode="External"/><Relationship Id="rId18" Type="http://schemas.openxmlformats.org/officeDocument/2006/relationships/hyperlink" Target="https://www.broadinstitute.org/cancer/cancer-program-scientific-tools-and-resources" TargetMode="External"/><Relationship Id="rId26" Type="http://schemas.openxmlformats.org/officeDocument/2006/relationships/hyperlink" Target="http://www.cta.lncc.br/" TargetMode="External"/><Relationship Id="rId39" Type="http://schemas.openxmlformats.org/officeDocument/2006/relationships/hyperlink" Target="http://p53.fr/" TargetMode="External"/><Relationship Id="rId21" Type="http://schemas.openxmlformats.org/officeDocument/2006/relationships/hyperlink" Target="http://bioinf.modares.ac.ir/software/COD/" TargetMode="External"/><Relationship Id="rId34" Type="http://schemas.openxmlformats.org/officeDocument/2006/relationships/hyperlink" Target="http://www.rbptd.com/" TargetMode="External"/><Relationship Id="rId42" Type="http://schemas.openxmlformats.org/officeDocument/2006/relationships/hyperlink" Target="http://www.itb.cnr.it/breastcancer" TargetMode="External"/><Relationship Id="rId47" Type="http://schemas.openxmlformats.org/officeDocument/2006/relationships/hyperlink" Target="https://p53.iarc.fr/" TargetMode="External"/><Relationship Id="rId50" Type="http://schemas.openxmlformats.org/officeDocument/2006/relationships/hyperlink" Target="https://cancer.sanger.ac.uk/census" TargetMode="External"/><Relationship Id="rId55" Type="http://schemas.openxmlformats.org/officeDocument/2006/relationships/hyperlink" Target="http://cancrox.gmb.bio.br/view/index.php" TargetMode="External"/><Relationship Id="rId63" Type="http://schemas.openxmlformats.org/officeDocument/2006/relationships/hyperlink" Target="http://osteosarcoma-db.uni-muenster.de/" TargetMode="External"/><Relationship Id="rId68" Type="http://schemas.openxmlformats.org/officeDocument/2006/relationships/hyperlink" Target="http://compbio.uthsc.edu/SomamiR/" TargetMode="External"/><Relationship Id="rId76" Type="http://schemas.openxmlformats.org/officeDocument/2006/relationships/hyperlink" Target="https://proteomics.cancer.gov/programs/cptac" TargetMode="External"/><Relationship Id="rId7" Type="http://schemas.openxmlformats.org/officeDocument/2006/relationships/hyperlink" Target="http://www.noncode.org/" TargetMode="External"/><Relationship Id="rId71" Type="http://schemas.openxmlformats.org/officeDocument/2006/relationships/hyperlink" Target="https://cancer.sanger.ac.uk/cosmic/login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ortal.gdc.cancer.gov/" TargetMode="External"/><Relationship Id="rId29" Type="http://schemas.openxmlformats.org/officeDocument/2006/relationships/hyperlink" Target="http://ncg.kcl.ac.uk/" TargetMode="External"/><Relationship Id="rId11" Type="http://schemas.openxmlformats.org/officeDocument/2006/relationships/hyperlink" Target="http://www.thesgc.org/chromohub/" TargetMode="External"/><Relationship Id="rId24" Type="http://schemas.openxmlformats.org/officeDocument/2006/relationships/hyperlink" Target="https://canceratlas.cancer.org/" TargetMode="External"/><Relationship Id="rId32" Type="http://schemas.openxmlformats.org/officeDocument/2006/relationships/hyperlink" Target="http://awi.cuhk.edu.cn/~MethHC/methhc_2020/php/index.php" TargetMode="External"/><Relationship Id="rId37" Type="http://schemas.openxmlformats.org/officeDocument/2006/relationships/hyperlink" Target="http://www.aiims.edu/RAS.html" TargetMode="External"/><Relationship Id="rId40" Type="http://schemas.openxmlformats.org/officeDocument/2006/relationships/hyperlink" Target="http://crdd.osdd.net/raghava/ccdb/faq.php" TargetMode="External"/><Relationship Id="rId45" Type="http://schemas.openxmlformats.org/officeDocument/2006/relationships/hyperlink" Target="http://www.actrec.gov.in/OCDB/" TargetMode="External"/><Relationship Id="rId53" Type="http://schemas.openxmlformats.org/officeDocument/2006/relationships/hyperlink" Target="http://gyanxet.com/hno.html" TargetMode="External"/><Relationship Id="rId58" Type="http://schemas.openxmlformats.org/officeDocument/2006/relationships/hyperlink" Target="http://gdac.broadinstitute.org/" TargetMode="External"/><Relationship Id="rId66" Type="http://schemas.openxmlformats.org/officeDocument/2006/relationships/hyperlink" Target="http://ridb.subdic-bioinformatics-nitrr.in/" TargetMode="External"/><Relationship Id="rId74" Type="http://schemas.openxmlformats.org/officeDocument/2006/relationships/hyperlink" Target="https://cancer.sanger.ac.uk/cmc/home" TargetMode="External"/><Relationship Id="rId5" Type="http://schemas.openxmlformats.org/officeDocument/2006/relationships/hyperlink" Target="http://www.cbioportal.org/public-portal/" TargetMode="External"/><Relationship Id="rId15" Type="http://schemas.openxmlformats.org/officeDocument/2006/relationships/hyperlink" Target="http://tcga.github.io/Roadmap/" TargetMode="External"/><Relationship Id="rId23" Type="http://schemas.openxmlformats.org/officeDocument/2006/relationships/hyperlink" Target="https://gco.iarc.fr/" TargetMode="External"/><Relationship Id="rId28" Type="http://schemas.openxmlformats.org/officeDocument/2006/relationships/hyperlink" Target="http://www.bioinfo.org.cn/hptaa/" TargetMode="External"/><Relationship Id="rId36" Type="http://schemas.openxmlformats.org/officeDocument/2006/relationships/hyperlink" Target="http://p53.iarc.fr/" TargetMode="External"/><Relationship Id="rId49" Type="http://schemas.openxmlformats.org/officeDocument/2006/relationships/hyperlink" Target="http://diml.ecnu.edu.cn/HColonDB/home/" TargetMode="External"/><Relationship Id="rId57" Type="http://schemas.openxmlformats.org/officeDocument/2006/relationships/hyperlink" Target="https://www.ebi.ac.uk/ega/" TargetMode="External"/><Relationship Id="rId61" Type="http://schemas.openxmlformats.org/officeDocument/2006/relationships/hyperlink" Target="https://www.sanger.ac.uk/group/cancer-genome-project/" TargetMode="External"/><Relationship Id="rId10" Type="http://schemas.openxmlformats.org/officeDocument/2006/relationships/hyperlink" Target="http://data-analysis.charite.de/care/" TargetMode="External"/><Relationship Id="rId19" Type="http://schemas.openxmlformats.org/officeDocument/2006/relationships/hyperlink" Target="https://www.facs.org/Quality-Programs/Cancer/NCDB" TargetMode="External"/><Relationship Id="rId31" Type="http://schemas.openxmlformats.org/officeDocument/2006/relationships/hyperlink" Target="http://bcb.dfci.harvard.edu/ovariancancer/" TargetMode="External"/><Relationship Id="rId44" Type="http://schemas.openxmlformats.org/officeDocument/2006/relationships/hyperlink" Target="https://bioinfo.uth.edu/TSGene/tutorial.cgi?csrt=3850202211890675783" TargetMode="External"/><Relationship Id="rId52" Type="http://schemas.openxmlformats.org/officeDocument/2006/relationships/hyperlink" Target="http://www.cancerindex.org/geneweb/" TargetMode="External"/><Relationship Id="rId60" Type="http://schemas.openxmlformats.org/officeDocument/2006/relationships/hyperlink" Target="http://methycancer.psych.ac.cn/" TargetMode="External"/><Relationship Id="rId65" Type="http://schemas.openxmlformats.org/officeDocument/2006/relationships/hyperlink" Target="http://biocc.hrbmu.edu.cn/CancerSEA/" TargetMode="External"/><Relationship Id="rId73" Type="http://schemas.openxmlformats.org/officeDocument/2006/relationships/hyperlink" Target="https://cancer.sanger.ac.uk/cosmic3d/" TargetMode="External"/><Relationship Id="rId78" Type="http://schemas.openxmlformats.org/officeDocument/2006/relationships/theme" Target="theme/theme1.xml"/><Relationship Id="rId4" Type="http://schemas.openxmlformats.org/officeDocument/2006/relationships/hyperlink" Target="http://www.broadinstitute.org/software/cprg" TargetMode="External"/><Relationship Id="rId9" Type="http://schemas.openxmlformats.org/officeDocument/2006/relationships/hyperlink" Target="https://www.genome.gov/Funded-Programs-Projects/Cancer-Genome-Atlas" TargetMode="External"/><Relationship Id="rId14" Type="http://schemas.openxmlformats.org/officeDocument/2006/relationships/hyperlink" Target="http://discovery.hsci.harvard.edu/" TargetMode="External"/><Relationship Id="rId22" Type="http://schemas.openxmlformats.org/officeDocument/2006/relationships/hyperlink" Target="http://timer.cistrome.org/" TargetMode="External"/><Relationship Id="rId27" Type="http://schemas.openxmlformats.org/officeDocument/2006/relationships/hyperlink" Target="https://www.scbit.org/dbdepc3/index.php" TargetMode="External"/><Relationship Id="rId30" Type="http://schemas.openxmlformats.org/officeDocument/2006/relationships/hyperlink" Target="https://www.oncomine.org/resource/login.html" TargetMode="External"/><Relationship Id="rId35" Type="http://schemas.openxmlformats.org/officeDocument/2006/relationships/hyperlink" Target="http://gepia.cancer-pku.cn/" TargetMode="External"/><Relationship Id="rId43" Type="http://schemas.openxmlformats.org/officeDocument/2006/relationships/hyperlink" Target="http://www.megabionet.org/bio/hlung/" TargetMode="External"/><Relationship Id="rId48" Type="http://schemas.openxmlformats.org/officeDocument/2006/relationships/hyperlink" Target="http://www.stomachcancerdb.org/" TargetMode="External"/><Relationship Id="rId56" Type="http://schemas.openxmlformats.org/officeDocument/2006/relationships/hyperlink" Target="https://web.archive.org/web/20110311023352/http:/www.oncoreveal.org/" TargetMode="External"/><Relationship Id="rId64" Type="http://schemas.openxmlformats.org/officeDocument/2006/relationships/hyperlink" Target="http://120.110.158.132:8787/ym500v3/" TargetMode="External"/><Relationship Id="rId69" Type="http://schemas.openxmlformats.org/officeDocument/2006/relationships/hyperlink" Target="http://crdd.osdd.net/raghava/cancerdr/" TargetMode="External"/><Relationship Id="rId77" Type="http://schemas.openxmlformats.org/officeDocument/2006/relationships/fontTable" Target="fontTable.xml"/><Relationship Id="rId8" Type="http://schemas.openxmlformats.org/officeDocument/2006/relationships/hyperlink" Target="https://www.icgc.org/" TargetMode="External"/><Relationship Id="rId51" Type="http://schemas.openxmlformats.org/officeDocument/2006/relationships/hyperlink" Target="http://crdd.osdd.net/raghava/pcmdb/index.php" TargetMode="External"/><Relationship Id="rId72" Type="http://schemas.openxmlformats.org/officeDocument/2006/relationships/hyperlink" Target="http://strubiol.icr.ac.uk/extra/mokca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cc.icgc.org/" TargetMode="External"/><Relationship Id="rId17" Type="http://schemas.openxmlformats.org/officeDocument/2006/relationships/hyperlink" Target="https://bioinfo.uth.edu/TSGene/" TargetMode="External"/><Relationship Id="rId25" Type="http://schemas.openxmlformats.org/officeDocument/2006/relationships/hyperlink" Target="http://oncodb.hcc.ibms.sinica.edu.tw/index.htm" TargetMode="External"/><Relationship Id="rId33" Type="http://schemas.openxmlformats.org/officeDocument/2006/relationships/hyperlink" Target="http://mircancer.ecu.edu/" TargetMode="External"/><Relationship Id="rId38" Type="http://schemas.openxmlformats.org/officeDocument/2006/relationships/hyperlink" Target="http://www.tumor-gene.org/tgdf.html" TargetMode="External"/><Relationship Id="rId46" Type="http://schemas.openxmlformats.org/officeDocument/2006/relationships/hyperlink" Target="http://www.cancer-genetics.org/X1102.htm" TargetMode="External"/><Relationship Id="rId59" Type="http://schemas.openxmlformats.org/officeDocument/2006/relationships/hyperlink" Target="http://www.canevolve.org/" TargetMode="External"/><Relationship Id="rId67" Type="http://schemas.openxmlformats.org/officeDocument/2006/relationships/hyperlink" Target="http://cancer.sanger.ac.uk/" TargetMode="External"/><Relationship Id="rId20" Type="http://schemas.openxmlformats.org/officeDocument/2006/relationships/hyperlink" Target="https://seer.cancer.gov/data/" TargetMode="External"/><Relationship Id="rId41" Type="http://schemas.openxmlformats.org/officeDocument/2006/relationships/hyperlink" Target="http://cbrc.kaust.edu.sa/ddpc/index.php" TargetMode="External"/><Relationship Id="rId54" Type="http://schemas.openxmlformats.org/officeDocument/2006/relationships/hyperlink" Target="http://www.actrec.gov.in/OCDB/index.htm" TargetMode="External"/><Relationship Id="rId62" Type="http://schemas.openxmlformats.org/officeDocument/2006/relationships/hyperlink" Target="https://genome-cancer.ucsc.edu/" TargetMode="External"/><Relationship Id="rId70" Type="http://schemas.openxmlformats.org/officeDocument/2006/relationships/hyperlink" Target="http://cancer.sanger.ac.uk/cancergenome/projects/census/" TargetMode="External"/><Relationship Id="rId75" Type="http://schemas.openxmlformats.org/officeDocument/2006/relationships/hyperlink" Target="https://progenetix.org/" TargetMode="External"/><Relationship Id="rId1" Type="http://schemas.openxmlformats.org/officeDocument/2006/relationships/styles" Target="styles.xml"/><Relationship Id="rId6" Type="http://schemas.openxmlformats.org/officeDocument/2006/relationships/hyperlink" Target="https://cansar.icr.ac.u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1192</Words>
  <Characters>679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aq khan</dc:creator>
  <cp:keywords/>
  <dc:description/>
  <cp:lastModifiedBy>Ashfaq khan</cp:lastModifiedBy>
  <cp:revision>4</cp:revision>
  <dcterms:created xsi:type="dcterms:W3CDTF">2021-07-31T06:27:00Z</dcterms:created>
  <dcterms:modified xsi:type="dcterms:W3CDTF">2021-07-31T06:56:00Z</dcterms:modified>
</cp:coreProperties>
</file>